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F09F9" w14:textId="17825BCD" w:rsidR="004252AE" w:rsidRDefault="006E381B" w:rsidP="004252AE">
      <w:pPr>
        <w:rPr>
          <w:b/>
        </w:rPr>
      </w:pPr>
      <w:bookmarkStart w:id="0" w:name="_GoBack"/>
      <w:r w:rsidRPr="006E381B">
        <w:rPr>
          <w:rFonts w:cs="Arial"/>
          <w:b/>
          <w:sz w:val="24"/>
          <w:szCs w:val="24"/>
        </w:rPr>
        <w:t>Additional</w:t>
      </w:r>
      <w:r>
        <w:rPr>
          <w:rFonts w:cs="Arial"/>
          <w:sz w:val="24"/>
          <w:szCs w:val="24"/>
        </w:rPr>
        <w:t xml:space="preserve"> </w:t>
      </w:r>
      <w:bookmarkEnd w:id="0"/>
      <w:r>
        <w:rPr>
          <w:b/>
        </w:rPr>
        <w:t>f</w:t>
      </w:r>
      <w:r w:rsidR="004252AE">
        <w:rPr>
          <w:b/>
        </w:rPr>
        <w:t xml:space="preserve">ile 1: Completed </w:t>
      </w:r>
      <w:proofErr w:type="spellStart"/>
      <w:r w:rsidR="004252AE">
        <w:rPr>
          <w:b/>
        </w:rPr>
        <w:t>StaRI</w:t>
      </w:r>
      <w:proofErr w:type="spellEnd"/>
      <w:r w:rsidR="004252AE">
        <w:rPr>
          <w:b/>
        </w:rPr>
        <w:t xml:space="preserve"> Checklist</w:t>
      </w:r>
    </w:p>
    <w:p w14:paraId="09DE7C30" w14:textId="77777777" w:rsidR="004252AE" w:rsidRDefault="004252AE" w:rsidP="004252AE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/>
        </w:rPr>
        <w:drawing>
          <wp:anchor distT="0" distB="0" distL="114300" distR="114300" simplePos="0" relativeHeight="251672576" behindDoc="0" locked="0" layoutInCell="1" allowOverlap="1" wp14:anchorId="225D7C63" wp14:editId="77799FDA">
            <wp:simplePos x="0" y="0"/>
            <wp:positionH relativeFrom="column">
              <wp:posOffset>7366000</wp:posOffset>
            </wp:positionH>
            <wp:positionV relativeFrom="paragraph">
              <wp:posOffset>0</wp:posOffset>
            </wp:positionV>
            <wp:extent cx="1203325" cy="1004570"/>
            <wp:effectExtent l="0" t="0" r="0" b="1143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4EF20A" w14:textId="77777777" w:rsidR="004252AE" w:rsidRPr="0035145A" w:rsidRDefault="004252AE" w:rsidP="004252AE">
      <w:pPr>
        <w:spacing w:after="120"/>
        <w:rPr>
          <w:rFonts w:asciiTheme="majorHAnsi" w:hAnsiTheme="majorHAnsi" w:cs="Arial"/>
          <w:b/>
          <w:sz w:val="28"/>
        </w:rPr>
      </w:pP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252AE" w:rsidRPr="0012370C" w14:paraId="3DB69C29" w14:textId="77777777" w:rsidTr="007A3191">
        <w:tc>
          <w:tcPr>
            <w:tcW w:w="2127" w:type="dxa"/>
            <w:gridSpan w:val="2"/>
            <w:shd w:val="clear" w:color="auto" w:fill="BFBFBF" w:themeFill="background1" w:themeFillShade="BF"/>
          </w:tcPr>
          <w:p w14:paraId="6AA830BD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5162AAF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FF66FC0" wp14:editId="7C29CE78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14A6F6C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1457336" w14:textId="77777777" w:rsidR="004252AE" w:rsidRPr="003A6B56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381B82">
              <w:rPr>
                <w:rFonts w:ascii="Calibri" w:eastAsia="Calibri" w:hAnsi="Calibri" w:cs="Times New Roman"/>
                <w:b/>
              </w:rPr>
              <w:t>Reported on page #</w:t>
            </w:r>
          </w:p>
        </w:tc>
        <w:tc>
          <w:tcPr>
            <w:tcW w:w="5315" w:type="dxa"/>
            <w:shd w:val="clear" w:color="auto" w:fill="BFBFBF" w:themeFill="background1" w:themeFillShade="BF"/>
          </w:tcPr>
          <w:p w14:paraId="7061C245" w14:textId="77777777" w:rsidR="004252AE" w:rsidRPr="00DA6C0A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7166C13B" w14:textId="77777777" w:rsidR="004252AE" w:rsidRPr="003A6B5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E0FF17E" w14:textId="77777777" w:rsidR="004252AE" w:rsidRPr="003A6B56" w:rsidRDefault="004252AE" w:rsidP="007A3191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AE2DADC" wp14:editId="1BF32123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7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1A4090E7" id="AutoShape 11" o:spid="_x0000_s1026" type="#_x0000_t67" style="position:absolute;margin-left:12.3pt;margin-top:32.9pt;width:22.55pt;height:24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CGtctAlgIAACg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381B82">
              <w:rPr>
                <w:rFonts w:ascii="Calibri" w:eastAsia="Calibri" w:hAnsi="Calibri" w:cs="Times New Roman"/>
                <w:b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4B02865" w14:textId="77777777" w:rsidR="004252AE" w:rsidRPr="00DA6C0A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450A7851" w14:textId="77777777" w:rsidR="004252AE" w:rsidRPr="003A6B5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ntervention</w:t>
            </w:r>
          </w:p>
        </w:tc>
      </w:tr>
      <w:tr w:rsidR="004252AE" w:rsidRPr="0012370C" w14:paraId="03B7EA1A" w14:textId="77777777" w:rsidTr="007A3191">
        <w:tc>
          <w:tcPr>
            <w:tcW w:w="2127" w:type="dxa"/>
            <w:gridSpan w:val="2"/>
          </w:tcPr>
          <w:p w14:paraId="2191977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134" w:type="dxa"/>
          </w:tcPr>
          <w:p w14:paraId="696D0134" w14:textId="77777777" w:rsidR="004252AE" w:rsidRPr="00244B96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315" w:type="dxa"/>
          </w:tcPr>
          <w:p w14:paraId="15D41896" w14:textId="77777777" w:rsidR="004252AE" w:rsidRPr="003A6B5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</w:rPr>
              <w:t>ow the intervention was implemented</w:t>
            </w:r>
          </w:p>
        </w:tc>
        <w:tc>
          <w:tcPr>
            <w:tcW w:w="1205" w:type="dxa"/>
          </w:tcPr>
          <w:p w14:paraId="04BFED2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245" w:type="dxa"/>
          </w:tcPr>
          <w:p w14:paraId="51FA205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 </w:t>
            </w:r>
            <w:r w:rsidRPr="003A6B56">
              <w:rPr>
                <w:rFonts w:ascii="Calibri" w:eastAsia="Calibri" w:hAnsi="Calibri" w:cs="Times New Roman"/>
              </w:rPr>
              <w:t>“Intervention” refers to the healthcare or public health intervention that is being implemented.</w:t>
            </w:r>
          </w:p>
        </w:tc>
      </w:tr>
      <w:tr w:rsidR="004252AE" w:rsidRPr="00A17367" w14:paraId="2DD69997" w14:textId="77777777" w:rsidTr="007A319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19C8CE9" w14:textId="77777777" w:rsidR="004252AE" w:rsidRPr="00A17367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A17367">
              <w:rPr>
                <w:rFonts w:ascii="Calibri" w:eastAsia="Calibri" w:hAnsi="Calibri" w:cs="Times New Roman"/>
                <w:b/>
              </w:rPr>
              <w:t>Title and abstract</w:t>
            </w:r>
          </w:p>
        </w:tc>
      </w:tr>
      <w:tr w:rsidR="004252AE" w:rsidRPr="0012370C" w14:paraId="7D24664B" w14:textId="77777777" w:rsidTr="007A3191">
        <w:tc>
          <w:tcPr>
            <w:tcW w:w="1560" w:type="dxa"/>
            <w:shd w:val="clear" w:color="auto" w:fill="auto"/>
          </w:tcPr>
          <w:p w14:paraId="1CCF129F" w14:textId="77777777" w:rsidR="004252AE" w:rsidRPr="00A17367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A17367">
              <w:rPr>
                <w:rFonts w:ascii="Calibri" w:eastAsia="Calibri" w:hAnsi="Calibri" w:cs="Times New Roman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4F0A0C4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F866B5E" w14:textId="77777777" w:rsidR="004252AE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14:paraId="72D1D1F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6718C68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</w:rPr>
              <w:t>gy in the title and/or keywords</w:t>
            </w:r>
          </w:p>
        </w:tc>
      </w:tr>
      <w:tr w:rsidR="004252AE" w:rsidRPr="0012370C" w14:paraId="4AF95782" w14:textId="77777777" w:rsidTr="007A3191">
        <w:tc>
          <w:tcPr>
            <w:tcW w:w="1560" w:type="dxa"/>
          </w:tcPr>
          <w:p w14:paraId="78753677" w14:textId="77777777" w:rsidR="004252AE" w:rsidRPr="00A17367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A17367">
              <w:rPr>
                <w:rFonts w:ascii="Calibri" w:eastAsia="Calibri" w:hAnsi="Calibri" w:cs="Times New Roman"/>
              </w:rPr>
              <w:t>Abstract</w:t>
            </w:r>
          </w:p>
        </w:tc>
        <w:tc>
          <w:tcPr>
            <w:tcW w:w="567" w:type="dxa"/>
          </w:tcPr>
          <w:p w14:paraId="43B770BC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F6CBFB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1765" w:type="dxa"/>
            <w:gridSpan w:val="3"/>
          </w:tcPr>
          <w:p w14:paraId="3A041DD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252AE" w:rsidRPr="004C196D" w14:paraId="20359949" w14:textId="77777777" w:rsidTr="007A319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5A9EFBFA" w14:textId="77777777" w:rsidR="004252AE" w:rsidRPr="004C196D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4C196D">
              <w:rPr>
                <w:rFonts w:ascii="Calibri" w:eastAsia="Calibri" w:hAnsi="Calibri" w:cs="Times New Roman"/>
                <w:b/>
              </w:rPr>
              <w:t>Introduction</w:t>
            </w:r>
          </w:p>
        </w:tc>
      </w:tr>
      <w:tr w:rsidR="004252AE" w:rsidRPr="0012370C" w14:paraId="5F246234" w14:textId="77777777" w:rsidTr="007A3191">
        <w:tc>
          <w:tcPr>
            <w:tcW w:w="1560" w:type="dxa"/>
            <w:shd w:val="clear" w:color="auto" w:fill="auto"/>
          </w:tcPr>
          <w:p w14:paraId="43465BD6" w14:textId="77777777" w:rsidR="004252AE" w:rsidRPr="004C196D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4C196D">
              <w:rPr>
                <w:rFonts w:ascii="Calibri" w:eastAsia="Calibri" w:hAnsi="Calibri" w:cs="Times New Roman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7D3E042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F32E73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EDE3F04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Description of the </w:t>
            </w:r>
            <w:r>
              <w:rPr>
                <w:rFonts w:ascii="Calibri" w:eastAsia="Calibri" w:hAnsi="Calibri" w:cs="Times New Roman"/>
              </w:rPr>
              <w:t xml:space="preserve">problem, challenge or </w:t>
            </w:r>
            <w:r w:rsidRPr="00244B96">
              <w:rPr>
                <w:rFonts w:ascii="Calibri" w:eastAsia="Calibri" w:hAnsi="Calibri" w:cs="Times New Roman"/>
              </w:rPr>
              <w:t>deficiency in healthcare or public health that the intervention being implemented aims to address.</w:t>
            </w:r>
          </w:p>
        </w:tc>
      </w:tr>
      <w:tr w:rsidR="004252AE" w:rsidRPr="0012370C" w14:paraId="1BF24DA5" w14:textId="77777777" w:rsidTr="007A3191">
        <w:tc>
          <w:tcPr>
            <w:tcW w:w="1560" w:type="dxa"/>
            <w:shd w:val="clear" w:color="auto" w:fill="auto"/>
          </w:tcPr>
          <w:p w14:paraId="11D85882" w14:textId="77777777" w:rsidR="004252AE" w:rsidRPr="004C196D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33C8311E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211271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715530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81E294D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5245" w:type="dxa"/>
            <w:shd w:val="clear" w:color="auto" w:fill="auto"/>
          </w:tcPr>
          <w:p w14:paraId="182343F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4252AE" w:rsidRPr="0012370C" w14:paraId="06395A86" w14:textId="77777777" w:rsidTr="007A3191">
        <w:tc>
          <w:tcPr>
            <w:tcW w:w="1560" w:type="dxa"/>
            <w:shd w:val="clear" w:color="auto" w:fill="auto"/>
          </w:tcPr>
          <w:p w14:paraId="3999654B" w14:textId="77777777" w:rsidR="004252AE" w:rsidRPr="004C196D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4C196D">
              <w:rPr>
                <w:rFonts w:ascii="Calibri" w:eastAsia="Calibri" w:hAnsi="Calibri" w:cs="Times New Roman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4CCFCA7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A97C18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AE820A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aims of the study, differentiating between implementation objectives and any intervention objectives.</w:t>
            </w:r>
          </w:p>
        </w:tc>
      </w:tr>
      <w:tr w:rsidR="004252AE" w:rsidRPr="00D15170" w14:paraId="3264B661" w14:textId="77777777" w:rsidTr="007A319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1526E77" w14:textId="77777777" w:rsidR="004252AE" w:rsidRPr="00D15170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D15170">
              <w:rPr>
                <w:rFonts w:ascii="Calibri" w:eastAsia="Calibri" w:hAnsi="Calibri" w:cs="Times New Roman"/>
                <w:b/>
              </w:rPr>
              <w:t>Methods</w:t>
            </w:r>
            <w:r>
              <w:rPr>
                <w:rFonts w:ascii="Calibri" w:eastAsia="Calibri" w:hAnsi="Calibri" w:cs="Times New Roman"/>
                <w:b/>
              </w:rPr>
              <w:t xml:space="preserve">: </w:t>
            </w:r>
            <w:r w:rsidRPr="00D15170">
              <w:rPr>
                <w:rFonts w:ascii="Calibri" w:eastAsia="Calibri" w:hAnsi="Calibri" w:cs="Times New Roman"/>
                <w:b/>
              </w:rPr>
              <w:t>description</w:t>
            </w:r>
          </w:p>
        </w:tc>
      </w:tr>
      <w:tr w:rsidR="004252AE" w:rsidRPr="0012370C" w14:paraId="07D92AB0" w14:textId="77777777" w:rsidTr="007A3191">
        <w:tc>
          <w:tcPr>
            <w:tcW w:w="1560" w:type="dxa"/>
          </w:tcPr>
          <w:p w14:paraId="5CB57756" w14:textId="77777777" w:rsidR="004252AE" w:rsidRPr="00DA6C0A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Design</w:t>
            </w:r>
          </w:p>
          <w:p w14:paraId="38AFFEC0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67" w:type="dxa"/>
          </w:tcPr>
          <w:p w14:paraId="52CCE3C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4BA6A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765" w:type="dxa"/>
            <w:gridSpan w:val="3"/>
          </w:tcPr>
          <w:p w14:paraId="06445E0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lang w:val="en-US"/>
              </w:rPr>
              <w:t>study protocol, with reasons</w:t>
            </w:r>
          </w:p>
        </w:tc>
      </w:tr>
      <w:tr w:rsidR="004252AE" w:rsidRPr="0012370C" w14:paraId="3468053E" w14:textId="77777777" w:rsidTr="007A3191">
        <w:tc>
          <w:tcPr>
            <w:tcW w:w="1560" w:type="dxa"/>
          </w:tcPr>
          <w:p w14:paraId="31474F1F" w14:textId="77777777" w:rsidR="004252AE" w:rsidRPr="002A58E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Context</w:t>
            </w:r>
          </w:p>
        </w:tc>
        <w:tc>
          <w:tcPr>
            <w:tcW w:w="567" w:type="dxa"/>
          </w:tcPr>
          <w:p w14:paraId="17B3200C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DE1204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765" w:type="dxa"/>
            <w:gridSpan w:val="3"/>
          </w:tcPr>
          <w:p w14:paraId="50A065A3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4252AE" w:rsidRPr="0012370C" w14:paraId="0A1124EA" w14:textId="77777777" w:rsidTr="007A3191">
        <w:tc>
          <w:tcPr>
            <w:tcW w:w="1560" w:type="dxa"/>
          </w:tcPr>
          <w:p w14:paraId="159DEC00" w14:textId="77777777" w:rsidR="004252AE" w:rsidRPr="002A58E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Targeted ‘sites’</w:t>
            </w:r>
          </w:p>
        </w:tc>
        <w:tc>
          <w:tcPr>
            <w:tcW w:w="567" w:type="dxa"/>
          </w:tcPr>
          <w:p w14:paraId="6673729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601278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5,6  </w:t>
            </w:r>
          </w:p>
        </w:tc>
        <w:tc>
          <w:tcPr>
            <w:tcW w:w="5315" w:type="dxa"/>
          </w:tcPr>
          <w:p w14:paraId="25578513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  <w:r w:rsidRPr="00244B96">
              <w:rPr>
                <w:rFonts w:ascii="Calibri" w:eastAsia="Calibri" w:hAnsi="Calibri" w:cs="Times New Roman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998E193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,6</w:t>
            </w:r>
          </w:p>
        </w:tc>
        <w:tc>
          <w:tcPr>
            <w:tcW w:w="5245" w:type="dxa"/>
          </w:tcPr>
          <w:p w14:paraId="69129CA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population targeted by the intervention and any eligibility criteria.</w:t>
            </w:r>
          </w:p>
        </w:tc>
      </w:tr>
      <w:tr w:rsidR="004252AE" w:rsidRPr="0012370C" w14:paraId="6F8E51B3" w14:textId="77777777" w:rsidTr="007A3191">
        <w:tc>
          <w:tcPr>
            <w:tcW w:w="1560" w:type="dxa"/>
          </w:tcPr>
          <w:p w14:paraId="4EC1E1D9" w14:textId="77777777" w:rsidR="004252AE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Description</w:t>
            </w:r>
          </w:p>
          <w:p w14:paraId="7F022E8D" w14:textId="77777777" w:rsidR="004252AE" w:rsidRPr="002A58E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67" w:type="dxa"/>
          </w:tcPr>
          <w:p w14:paraId="11C0C69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B8E7F8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,7</w:t>
            </w:r>
          </w:p>
        </w:tc>
        <w:tc>
          <w:tcPr>
            <w:tcW w:w="5315" w:type="dxa"/>
          </w:tcPr>
          <w:p w14:paraId="14BED8CD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88FEEE3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 and reference to previous RCT evidence (ref 10)</w:t>
            </w:r>
          </w:p>
        </w:tc>
        <w:tc>
          <w:tcPr>
            <w:tcW w:w="5245" w:type="dxa"/>
          </w:tcPr>
          <w:p w14:paraId="44CC6011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 description of the intervention</w:t>
            </w:r>
          </w:p>
        </w:tc>
      </w:tr>
      <w:tr w:rsidR="004252AE" w:rsidRPr="0012370C" w14:paraId="2422B967" w14:textId="77777777" w:rsidTr="007A3191">
        <w:tc>
          <w:tcPr>
            <w:tcW w:w="1560" w:type="dxa"/>
          </w:tcPr>
          <w:p w14:paraId="41E144F3" w14:textId="77777777" w:rsidR="004252AE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s</w:t>
            </w:r>
          </w:p>
          <w:p w14:paraId="7A1F011B" w14:textId="77777777" w:rsidR="004252AE" w:rsidRPr="002A58E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67" w:type="dxa"/>
          </w:tcPr>
          <w:p w14:paraId="127A590E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AB72574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765" w:type="dxa"/>
            <w:gridSpan w:val="3"/>
          </w:tcPr>
          <w:p w14:paraId="5F24DC4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ny sub-groups recruited for additional research tasks, and/or nested studies are described</w:t>
            </w:r>
          </w:p>
        </w:tc>
      </w:tr>
      <w:tr w:rsidR="004252AE" w:rsidRPr="0012370C" w14:paraId="2D90383B" w14:textId="77777777" w:rsidTr="007A319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32F6DB2" w14:textId="77777777" w:rsidR="004252AE" w:rsidRPr="00D15170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D15170">
              <w:rPr>
                <w:rFonts w:ascii="Calibri" w:eastAsia="Calibri" w:hAnsi="Calibri" w:cs="Times New Roman"/>
                <w:b/>
              </w:rPr>
              <w:t>Methods: evaluation</w:t>
            </w:r>
          </w:p>
        </w:tc>
      </w:tr>
      <w:tr w:rsidR="004252AE" w:rsidRPr="0012370C" w14:paraId="3C307A9D" w14:textId="77777777" w:rsidTr="007A3191">
        <w:tc>
          <w:tcPr>
            <w:tcW w:w="1560" w:type="dxa"/>
            <w:shd w:val="clear" w:color="auto" w:fill="auto"/>
          </w:tcPr>
          <w:p w14:paraId="10C9FEDC" w14:textId="77777777" w:rsidR="004252AE" w:rsidRPr="00DA6C0A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0430614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64D040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23A08DC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616C1A8E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5245" w:type="dxa"/>
            <w:shd w:val="clear" w:color="auto" w:fill="auto"/>
          </w:tcPr>
          <w:p w14:paraId="0B439ED1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4252AE" w:rsidRPr="0012370C" w14:paraId="352AF53D" w14:textId="77777777" w:rsidTr="007A3191">
        <w:tc>
          <w:tcPr>
            <w:tcW w:w="1560" w:type="dxa"/>
            <w:shd w:val="clear" w:color="auto" w:fill="auto"/>
          </w:tcPr>
          <w:p w14:paraId="2ADCA5D7" w14:textId="77777777" w:rsidR="004252AE" w:rsidRPr="00093C98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93C98">
              <w:rPr>
                <w:rFonts w:ascii="Calibri" w:eastAsia="Calibri" w:hAnsi="Calibri" w:cs="Times New Roman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6DD2E38C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E7065C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,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8FD36C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Process evaluation </w:t>
            </w:r>
            <w:r>
              <w:rPr>
                <w:rFonts w:ascii="Calibri" w:eastAsia="Calibri" w:hAnsi="Calibri" w:cs="Times New Roman"/>
              </w:rPr>
              <w:t>objectives</w:t>
            </w:r>
            <w:r w:rsidRPr="00244B96">
              <w:rPr>
                <w:rFonts w:ascii="Calibri" w:eastAsia="Calibri" w:hAnsi="Calibri" w:cs="Times New Roman"/>
              </w:rPr>
              <w:t xml:space="preserve"> and outcomes related </w:t>
            </w:r>
            <w:r>
              <w:rPr>
                <w:rFonts w:ascii="Calibri" w:eastAsia="Calibri" w:hAnsi="Calibri" w:cs="Times New Roman"/>
              </w:rPr>
              <w:t>to the mechanism by which the strategy is expected to work</w:t>
            </w:r>
          </w:p>
        </w:tc>
      </w:tr>
      <w:tr w:rsidR="004252AE" w:rsidRPr="0012370C" w14:paraId="6449BE98" w14:textId="77777777" w:rsidTr="007A3191">
        <w:tc>
          <w:tcPr>
            <w:tcW w:w="1560" w:type="dxa"/>
            <w:shd w:val="clear" w:color="auto" w:fill="auto"/>
          </w:tcPr>
          <w:p w14:paraId="4C0EFE8D" w14:textId="77777777" w:rsidR="004252AE" w:rsidRPr="00093C98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conomic evaluation</w:t>
            </w:r>
          </w:p>
        </w:tc>
        <w:tc>
          <w:tcPr>
            <w:tcW w:w="567" w:type="dxa"/>
            <w:shd w:val="clear" w:color="auto" w:fill="auto"/>
          </w:tcPr>
          <w:p w14:paraId="7648357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374888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 – forms separate paper</w:t>
            </w:r>
          </w:p>
        </w:tc>
        <w:tc>
          <w:tcPr>
            <w:tcW w:w="5315" w:type="dxa"/>
            <w:shd w:val="clear" w:color="auto" w:fill="auto"/>
          </w:tcPr>
          <w:p w14:paraId="22E6557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lang w:val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lang w:val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lang w:val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969515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 – forms separate paper</w:t>
            </w:r>
          </w:p>
        </w:tc>
        <w:tc>
          <w:tcPr>
            <w:tcW w:w="5245" w:type="dxa"/>
            <w:shd w:val="clear" w:color="auto" w:fill="auto"/>
          </w:tcPr>
          <w:p w14:paraId="5862E07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lang w:val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lang w:val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lang w:val="en-US"/>
              </w:rPr>
              <w:t>outcomes and analysis for the intervention</w:t>
            </w:r>
          </w:p>
        </w:tc>
      </w:tr>
      <w:tr w:rsidR="004252AE" w:rsidRPr="0012370C" w14:paraId="1A7AD90B" w14:textId="77777777" w:rsidTr="007A3191">
        <w:tc>
          <w:tcPr>
            <w:tcW w:w="1560" w:type="dxa"/>
            <w:shd w:val="clear" w:color="auto" w:fill="auto"/>
          </w:tcPr>
          <w:p w14:paraId="7C21C21B" w14:textId="77777777" w:rsidR="004252AE" w:rsidRPr="00093C98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36206D6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5131D4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562FF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Rationale for sample sizes (including sample size calculations, budgetary constraints, practical considerations, data saturation, as </w:t>
            </w:r>
            <w:r w:rsidRPr="00244B96">
              <w:rPr>
                <w:rFonts w:ascii="Calibri" w:eastAsia="Calibri" w:hAnsi="Calibri" w:cs="Times New Roman"/>
              </w:rPr>
              <w:lastRenderedPageBreak/>
              <w:t>appropriate)</w:t>
            </w:r>
          </w:p>
        </w:tc>
      </w:tr>
      <w:tr w:rsidR="004252AE" w:rsidRPr="0012370C" w14:paraId="73470FF7" w14:textId="77777777" w:rsidTr="007A3191">
        <w:tc>
          <w:tcPr>
            <w:tcW w:w="1560" w:type="dxa"/>
            <w:shd w:val="clear" w:color="auto" w:fill="auto"/>
          </w:tcPr>
          <w:p w14:paraId="75E54B51" w14:textId="77777777" w:rsidR="004252AE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Analysis</w:t>
            </w:r>
          </w:p>
          <w:p w14:paraId="788757D6" w14:textId="77777777" w:rsidR="004252AE" w:rsidRPr="00093C98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7B419ED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7829F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5FEF1D6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Methods of analysis (with reasons for that choice)</w:t>
            </w:r>
          </w:p>
        </w:tc>
      </w:tr>
      <w:tr w:rsidR="004252AE" w:rsidRPr="0012370C" w14:paraId="2F9EB3E9" w14:textId="77777777" w:rsidTr="007A3191">
        <w:tc>
          <w:tcPr>
            <w:tcW w:w="1560" w:type="dxa"/>
            <w:shd w:val="clear" w:color="auto" w:fill="auto"/>
          </w:tcPr>
          <w:p w14:paraId="083C6EFE" w14:textId="77777777" w:rsidR="004252AE" w:rsidRPr="00093C98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117ACE48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F4868FD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7F07AA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4252AE" w:rsidRPr="0012370C" w14:paraId="2A56881F" w14:textId="77777777" w:rsidTr="007A319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7668B78D" w14:textId="77777777" w:rsidR="004252AE" w:rsidRPr="00594872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>
              <w:br w:type="page"/>
            </w:r>
            <w:r>
              <w:rPr>
                <w:rFonts w:ascii="Calibri" w:eastAsia="Calibri" w:hAnsi="Calibri" w:cs="Times New Roman"/>
                <w:b/>
              </w:rPr>
              <w:t>Results</w:t>
            </w:r>
          </w:p>
        </w:tc>
      </w:tr>
      <w:tr w:rsidR="004252AE" w:rsidRPr="0012370C" w14:paraId="4338AE2E" w14:textId="77777777" w:rsidTr="007A3191">
        <w:tc>
          <w:tcPr>
            <w:tcW w:w="1560" w:type="dxa"/>
          </w:tcPr>
          <w:p w14:paraId="54B0D651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aracteristics</w:t>
            </w:r>
          </w:p>
        </w:tc>
        <w:tc>
          <w:tcPr>
            <w:tcW w:w="567" w:type="dxa"/>
          </w:tcPr>
          <w:p w14:paraId="1F1ABF1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218AC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, Table 1</w:t>
            </w:r>
          </w:p>
        </w:tc>
        <w:tc>
          <w:tcPr>
            <w:tcW w:w="5315" w:type="dxa"/>
          </w:tcPr>
          <w:p w14:paraId="01D5E1B1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6212F5">
              <w:rPr>
                <w:rFonts w:ascii="Calibri" w:eastAsia="Calibri" w:hAnsi="Calibri" w:cs="Times New Roman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53FFE4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, Table 1</w:t>
            </w:r>
          </w:p>
        </w:tc>
        <w:tc>
          <w:tcPr>
            <w:tcW w:w="5245" w:type="dxa"/>
          </w:tcPr>
          <w:p w14:paraId="030A750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6212F5">
              <w:rPr>
                <w:rFonts w:ascii="Calibri" w:eastAsia="Calibri" w:hAnsi="Calibri" w:cs="Times New Roman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</w:rPr>
              <w:t>haracteristics (if appropriate) of the recipient population for the intervention</w:t>
            </w:r>
          </w:p>
        </w:tc>
      </w:tr>
      <w:tr w:rsidR="004252AE" w:rsidRPr="0012370C" w14:paraId="3FA249CE" w14:textId="77777777" w:rsidTr="007A3191">
        <w:tc>
          <w:tcPr>
            <w:tcW w:w="1560" w:type="dxa"/>
          </w:tcPr>
          <w:p w14:paraId="707EF614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DE3B1C">
              <w:rPr>
                <w:rFonts w:ascii="Calibri" w:eastAsia="Calibri" w:hAnsi="Calibri" w:cs="Times New Roman"/>
              </w:rPr>
              <w:t>Outcomes</w:t>
            </w:r>
          </w:p>
        </w:tc>
        <w:tc>
          <w:tcPr>
            <w:tcW w:w="567" w:type="dxa"/>
          </w:tcPr>
          <w:p w14:paraId="51B33F4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48F2A62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,11, Tables 3,4</w:t>
            </w:r>
          </w:p>
        </w:tc>
        <w:tc>
          <w:tcPr>
            <w:tcW w:w="5315" w:type="dxa"/>
          </w:tcPr>
          <w:p w14:paraId="6359D62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8798D3C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,11, Table 2</w:t>
            </w:r>
          </w:p>
        </w:tc>
        <w:tc>
          <w:tcPr>
            <w:tcW w:w="5245" w:type="dxa"/>
          </w:tcPr>
          <w:p w14:paraId="3A2BDBF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Primary and other outcome(s) of the Intervention (if assessed)</w:t>
            </w:r>
          </w:p>
        </w:tc>
      </w:tr>
      <w:tr w:rsidR="004252AE" w:rsidRPr="0012370C" w14:paraId="32586B95" w14:textId="77777777" w:rsidTr="007A3191">
        <w:tc>
          <w:tcPr>
            <w:tcW w:w="1560" w:type="dxa"/>
          </w:tcPr>
          <w:p w14:paraId="4FF62AB8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rocess outcomes</w:t>
            </w:r>
          </w:p>
        </w:tc>
        <w:tc>
          <w:tcPr>
            <w:tcW w:w="567" w:type="dxa"/>
          </w:tcPr>
          <w:p w14:paraId="31D1A83D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3300C5E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1, Tables 3,4</w:t>
            </w:r>
          </w:p>
        </w:tc>
        <w:tc>
          <w:tcPr>
            <w:tcW w:w="11765" w:type="dxa"/>
            <w:gridSpan w:val="3"/>
          </w:tcPr>
          <w:p w14:paraId="755754AD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Arial"/>
              </w:rPr>
            </w:pPr>
            <w:r w:rsidRPr="00244B96">
              <w:rPr>
                <w:rFonts w:ascii="Calibri" w:eastAsia="Calibri" w:hAnsi="Calibri" w:cs="Arial"/>
              </w:rPr>
              <w:t xml:space="preserve">Process </w:t>
            </w:r>
            <w:r>
              <w:rPr>
                <w:rFonts w:ascii="Calibri" w:eastAsia="Calibri" w:hAnsi="Calibri" w:cs="Arial"/>
              </w:rPr>
              <w:t>data</w:t>
            </w:r>
            <w:r w:rsidRPr="00244B96">
              <w:rPr>
                <w:rFonts w:ascii="Calibri" w:eastAsia="Calibri" w:hAnsi="Calibri" w:cs="Arial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</w:rPr>
              <w:t>the mechanism by which the strategy is expected to work</w:t>
            </w:r>
          </w:p>
        </w:tc>
      </w:tr>
      <w:tr w:rsidR="004252AE" w:rsidRPr="0012370C" w14:paraId="7045A78B" w14:textId="77777777" w:rsidTr="007A3191">
        <w:tc>
          <w:tcPr>
            <w:tcW w:w="1560" w:type="dxa"/>
          </w:tcPr>
          <w:p w14:paraId="0523FAFD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conomic evaluation</w:t>
            </w:r>
          </w:p>
        </w:tc>
        <w:tc>
          <w:tcPr>
            <w:tcW w:w="567" w:type="dxa"/>
          </w:tcPr>
          <w:p w14:paraId="506076CE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BA8DD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 – forms separate paper</w:t>
            </w:r>
          </w:p>
        </w:tc>
        <w:tc>
          <w:tcPr>
            <w:tcW w:w="5315" w:type="dxa"/>
          </w:tcPr>
          <w:p w14:paraId="52E00BC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830C49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 – forms separate paper</w:t>
            </w:r>
          </w:p>
        </w:tc>
        <w:tc>
          <w:tcPr>
            <w:tcW w:w="5245" w:type="dxa"/>
          </w:tcPr>
          <w:p w14:paraId="01F35D0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</w:rPr>
              <w:t>outcomes and analysis for the intervention</w:t>
            </w:r>
          </w:p>
        </w:tc>
      </w:tr>
      <w:tr w:rsidR="004252AE" w:rsidRPr="0012370C" w14:paraId="772C6350" w14:textId="77777777" w:rsidTr="007A3191">
        <w:tc>
          <w:tcPr>
            <w:tcW w:w="1560" w:type="dxa"/>
          </w:tcPr>
          <w:p w14:paraId="3B3967F3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 analyses</w:t>
            </w:r>
          </w:p>
        </w:tc>
        <w:tc>
          <w:tcPr>
            <w:tcW w:w="567" w:type="dxa"/>
          </w:tcPr>
          <w:p w14:paraId="2455A7C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5123040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765" w:type="dxa"/>
            <w:gridSpan w:val="3"/>
          </w:tcPr>
          <w:p w14:paraId="25D1A82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noProof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</w:rPr>
              <w:t>subgroups including those recruited to specific research tasks</w:t>
            </w:r>
          </w:p>
        </w:tc>
      </w:tr>
      <w:tr w:rsidR="004252AE" w:rsidRPr="0012370C" w14:paraId="52309FD0" w14:textId="77777777" w:rsidTr="007A3191">
        <w:tc>
          <w:tcPr>
            <w:tcW w:w="1560" w:type="dxa"/>
          </w:tcPr>
          <w:p w14:paraId="7CEAE606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idelity/ adaptation</w:t>
            </w:r>
          </w:p>
        </w:tc>
        <w:tc>
          <w:tcPr>
            <w:tcW w:w="567" w:type="dxa"/>
          </w:tcPr>
          <w:p w14:paraId="5A877F0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B20D2FD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,10,11, Figure 1</w:t>
            </w:r>
          </w:p>
        </w:tc>
        <w:tc>
          <w:tcPr>
            <w:tcW w:w="5315" w:type="dxa"/>
          </w:tcPr>
          <w:p w14:paraId="554AE42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51FF833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,10,11, Figure 1</w:t>
            </w:r>
          </w:p>
        </w:tc>
        <w:tc>
          <w:tcPr>
            <w:tcW w:w="5245" w:type="dxa"/>
          </w:tcPr>
          <w:p w14:paraId="2681874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Fidelity to delivering the core components of intervention (where measured)</w:t>
            </w:r>
          </w:p>
        </w:tc>
      </w:tr>
      <w:tr w:rsidR="004252AE" w:rsidRPr="0012370C" w14:paraId="1C323862" w14:textId="77777777" w:rsidTr="007A3191">
        <w:tc>
          <w:tcPr>
            <w:tcW w:w="1560" w:type="dxa"/>
          </w:tcPr>
          <w:p w14:paraId="2E6FDEA8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ntextual changes</w:t>
            </w:r>
          </w:p>
        </w:tc>
        <w:tc>
          <w:tcPr>
            <w:tcW w:w="567" w:type="dxa"/>
          </w:tcPr>
          <w:p w14:paraId="14BDA2AF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A16CA4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, 15</w:t>
            </w:r>
          </w:p>
        </w:tc>
        <w:tc>
          <w:tcPr>
            <w:tcW w:w="11765" w:type="dxa"/>
            <w:gridSpan w:val="3"/>
          </w:tcPr>
          <w:p w14:paraId="675AA9D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Contextual changes </w:t>
            </w:r>
            <w:r>
              <w:rPr>
                <w:rFonts w:ascii="Calibri" w:eastAsia="Calibri" w:hAnsi="Calibri" w:cs="Times New Roman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</w:rPr>
              <w:t>which may have affected outcomes</w:t>
            </w:r>
          </w:p>
        </w:tc>
      </w:tr>
      <w:tr w:rsidR="004252AE" w:rsidRPr="0012370C" w14:paraId="1C7084E9" w14:textId="77777777" w:rsidTr="007A3191">
        <w:tc>
          <w:tcPr>
            <w:tcW w:w="1560" w:type="dxa"/>
          </w:tcPr>
          <w:p w14:paraId="4DA9BF93" w14:textId="77777777" w:rsidR="004252AE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arms</w:t>
            </w:r>
          </w:p>
          <w:p w14:paraId="0427382F" w14:textId="77777777" w:rsidR="004252AE" w:rsidRPr="00DE3B1C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67" w:type="dxa"/>
          </w:tcPr>
          <w:p w14:paraId="6FA30504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044F28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-11</w:t>
            </w:r>
          </w:p>
        </w:tc>
        <w:tc>
          <w:tcPr>
            <w:tcW w:w="11765" w:type="dxa"/>
            <w:gridSpan w:val="3"/>
          </w:tcPr>
          <w:p w14:paraId="2C5D902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244B96">
              <w:rPr>
                <w:rFonts w:ascii="Calibri" w:eastAsia="Calibri" w:hAnsi="Calibri" w:cs="Times New Roman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</w:rPr>
              <w:t xml:space="preserve"> harms or unintended effects in each group</w:t>
            </w:r>
          </w:p>
        </w:tc>
      </w:tr>
      <w:tr w:rsidR="004252AE" w:rsidRPr="0012370C" w14:paraId="6F44396E" w14:textId="77777777" w:rsidTr="007A319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3A79678" w14:textId="77777777" w:rsidR="004252AE" w:rsidRPr="00594872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Discussion</w:t>
            </w:r>
          </w:p>
        </w:tc>
      </w:tr>
      <w:tr w:rsidR="004252AE" w:rsidRPr="0012370C" w14:paraId="5204566F" w14:textId="77777777" w:rsidTr="007A3191">
        <w:tc>
          <w:tcPr>
            <w:tcW w:w="1560" w:type="dxa"/>
            <w:shd w:val="clear" w:color="auto" w:fill="auto"/>
          </w:tcPr>
          <w:p w14:paraId="275C27E0" w14:textId="77777777" w:rsidR="004252AE" w:rsidRPr="0091791F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91791F">
              <w:rPr>
                <w:rFonts w:ascii="Calibri" w:eastAsia="Calibri" w:hAnsi="Calibri" w:cs="Times New Roman"/>
              </w:rPr>
              <w:t xml:space="preserve">Structured </w:t>
            </w:r>
            <w:r w:rsidRPr="0091791F">
              <w:rPr>
                <w:rFonts w:ascii="Calibri" w:eastAsia="Calibri" w:hAnsi="Calibri" w:cs="Times New Roman"/>
              </w:rPr>
              <w:lastRenderedPageBreak/>
              <w:t>discussion</w:t>
            </w:r>
          </w:p>
        </w:tc>
        <w:tc>
          <w:tcPr>
            <w:tcW w:w="567" w:type="dxa"/>
            <w:shd w:val="clear" w:color="auto" w:fill="auto"/>
          </w:tcPr>
          <w:p w14:paraId="15727A0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lastRenderedPageBreak/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3C0BE47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450922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Summary of findings, strengths and limitations, comparisons with other studies, conclusions and implications</w:t>
            </w:r>
          </w:p>
        </w:tc>
      </w:tr>
      <w:tr w:rsidR="004252AE" w:rsidRPr="0012370C" w14:paraId="5B766216" w14:textId="77777777" w:rsidTr="007A3191">
        <w:tc>
          <w:tcPr>
            <w:tcW w:w="1560" w:type="dxa"/>
            <w:shd w:val="clear" w:color="auto" w:fill="auto"/>
          </w:tcPr>
          <w:p w14:paraId="0B74BFDC" w14:textId="77777777" w:rsidR="004252AE" w:rsidRPr="0091791F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91791F">
              <w:rPr>
                <w:rFonts w:ascii="Calibri" w:eastAsia="Calibri" w:hAnsi="Calibri" w:cs="Times New Roman"/>
              </w:rP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18F1251B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629298A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-15</w:t>
            </w:r>
          </w:p>
        </w:tc>
        <w:tc>
          <w:tcPr>
            <w:tcW w:w="5315" w:type="dxa"/>
            <w:shd w:val="clear" w:color="auto" w:fill="auto"/>
          </w:tcPr>
          <w:p w14:paraId="242B7DD5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iscussion of policy, practice and</w:t>
            </w:r>
            <w:r>
              <w:rPr>
                <w:rFonts w:ascii="Calibri" w:eastAsia="Calibri" w:hAnsi="Calibri" w:cs="Times New Roman"/>
              </w:rPr>
              <w:t>/or</w:t>
            </w:r>
            <w:r w:rsidRPr="00244B96">
              <w:rPr>
                <w:rFonts w:ascii="Calibri" w:eastAsia="Calibri" w:hAnsi="Calibri" w:cs="Times New Roman"/>
              </w:rPr>
              <w:t xml:space="preserve"> research implications of the implementation strategy</w:t>
            </w:r>
            <w:r>
              <w:rPr>
                <w:rFonts w:ascii="Calibri" w:eastAsia="Calibri" w:hAnsi="Calibri" w:cs="Times New Roman"/>
              </w:rPr>
              <w:t xml:space="preserve"> (</w:t>
            </w:r>
            <w:r w:rsidRPr="005C6CB9">
              <w:rPr>
                <w:rFonts w:ascii="Calibri" w:eastAsia="Calibri" w:hAnsi="Calibri" w:cs="Times New Roman"/>
              </w:rPr>
              <w:t>specifically including sca</w:t>
            </w:r>
            <w:r>
              <w:rPr>
                <w:rFonts w:ascii="Calibri" w:eastAsia="Calibri" w:hAnsi="Calibri" w:cs="Times New Roman"/>
              </w:rPr>
              <w:t>la</w:t>
            </w:r>
            <w:r w:rsidRPr="005C6CB9">
              <w:rPr>
                <w:rFonts w:ascii="Calibri" w:eastAsia="Calibri" w:hAnsi="Calibri" w:cs="Times New Roman"/>
              </w:rPr>
              <w:t>bility)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3872108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-15</w:t>
            </w:r>
          </w:p>
        </w:tc>
        <w:tc>
          <w:tcPr>
            <w:tcW w:w="5245" w:type="dxa"/>
            <w:shd w:val="clear" w:color="auto" w:fill="auto"/>
          </w:tcPr>
          <w:p w14:paraId="620B02C6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iscussion of policy, practice and</w:t>
            </w:r>
            <w:r>
              <w:rPr>
                <w:rFonts w:ascii="Calibri" w:eastAsia="Calibri" w:hAnsi="Calibri" w:cs="Times New Roman"/>
              </w:rPr>
              <w:t>/or</w:t>
            </w:r>
            <w:r w:rsidRPr="00244B96">
              <w:rPr>
                <w:rFonts w:ascii="Calibri" w:eastAsia="Calibri" w:hAnsi="Calibri" w:cs="Times New Roman"/>
              </w:rPr>
              <w:t xml:space="preserve"> research implications of the intervention </w:t>
            </w:r>
            <w:r w:rsidRPr="005C6CB9">
              <w:rPr>
                <w:rFonts w:ascii="Calibri" w:eastAsia="Calibri" w:hAnsi="Calibri" w:cs="Times New Roman"/>
              </w:rPr>
              <w:t>(specifically including sustainability)</w:t>
            </w:r>
          </w:p>
        </w:tc>
      </w:tr>
      <w:tr w:rsidR="004252AE" w:rsidRPr="0012370C" w14:paraId="29B5817A" w14:textId="77777777" w:rsidTr="007A319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79DBF01" w14:textId="77777777" w:rsidR="004252AE" w:rsidRPr="00594872" w:rsidRDefault="004252AE" w:rsidP="007A3191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eral</w:t>
            </w:r>
          </w:p>
        </w:tc>
      </w:tr>
      <w:tr w:rsidR="004252AE" w:rsidRPr="0012370C" w14:paraId="11DC925A" w14:textId="77777777" w:rsidTr="007A3191">
        <w:tc>
          <w:tcPr>
            <w:tcW w:w="1560" w:type="dxa"/>
          </w:tcPr>
          <w:p w14:paraId="3334DF51" w14:textId="77777777" w:rsidR="004252AE" w:rsidRPr="00347D18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347D18">
              <w:rPr>
                <w:rFonts w:ascii="Calibri" w:eastAsia="Calibri" w:hAnsi="Calibri" w:cs="Times New Roman"/>
              </w:rPr>
              <w:t>Statements</w:t>
            </w:r>
          </w:p>
        </w:tc>
        <w:tc>
          <w:tcPr>
            <w:tcW w:w="567" w:type="dxa"/>
          </w:tcPr>
          <w:p w14:paraId="0E67F08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835D8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,16</w:t>
            </w:r>
          </w:p>
        </w:tc>
        <w:tc>
          <w:tcPr>
            <w:tcW w:w="11765" w:type="dxa"/>
            <w:gridSpan w:val="3"/>
          </w:tcPr>
          <w:p w14:paraId="7EA81939" w14:textId="77777777" w:rsidR="004252AE" w:rsidRPr="00244B96" w:rsidRDefault="004252AE" w:rsidP="007A3191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5E736E0" w14:textId="77777777" w:rsidR="004252AE" w:rsidRDefault="004252AE" w:rsidP="004252AE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2310159" w14:textId="77777777" w:rsidR="004252AE" w:rsidRDefault="004252AE" w:rsidP="004252AE"/>
    <w:p w14:paraId="4D0D823B" w14:textId="0192475F" w:rsidR="004252AE" w:rsidRDefault="004252AE" w:rsidP="004252AE">
      <w:pPr>
        <w:jc w:val="center"/>
        <w:rPr>
          <w:b/>
        </w:rPr>
      </w:pPr>
    </w:p>
    <w:p w14:paraId="63C8C673" w14:textId="2017ED15" w:rsidR="004252AE" w:rsidRDefault="004252AE" w:rsidP="004252AE">
      <w:pPr>
        <w:jc w:val="center"/>
        <w:rPr>
          <w:b/>
        </w:rPr>
      </w:pPr>
    </w:p>
    <w:p w14:paraId="50EF043D" w14:textId="16358D41" w:rsidR="004252AE" w:rsidRDefault="004252AE" w:rsidP="004252AE">
      <w:pPr>
        <w:jc w:val="center"/>
        <w:rPr>
          <w:b/>
        </w:rPr>
      </w:pPr>
    </w:p>
    <w:p w14:paraId="1F78B747" w14:textId="073AF422" w:rsidR="004252AE" w:rsidRDefault="004252AE" w:rsidP="004252AE">
      <w:pPr>
        <w:jc w:val="center"/>
        <w:rPr>
          <w:b/>
        </w:rPr>
      </w:pPr>
    </w:p>
    <w:p w14:paraId="7BB46436" w14:textId="78BB5C8B" w:rsidR="004252AE" w:rsidRDefault="004252AE" w:rsidP="004252AE">
      <w:pPr>
        <w:jc w:val="center"/>
        <w:rPr>
          <w:b/>
        </w:rPr>
      </w:pPr>
    </w:p>
    <w:p w14:paraId="46DA4B30" w14:textId="4824BCFD" w:rsidR="004252AE" w:rsidRDefault="004252AE" w:rsidP="004252AE">
      <w:pPr>
        <w:jc w:val="center"/>
        <w:rPr>
          <w:b/>
        </w:rPr>
      </w:pPr>
    </w:p>
    <w:p w14:paraId="44732242" w14:textId="0F448722" w:rsidR="004252AE" w:rsidRDefault="004252AE" w:rsidP="004252AE">
      <w:pPr>
        <w:jc w:val="center"/>
        <w:rPr>
          <w:b/>
        </w:rPr>
      </w:pPr>
    </w:p>
    <w:p w14:paraId="5300D33B" w14:textId="17D1FBD7" w:rsidR="004252AE" w:rsidRDefault="004252AE" w:rsidP="004252AE">
      <w:pPr>
        <w:jc w:val="center"/>
        <w:rPr>
          <w:b/>
        </w:rPr>
      </w:pPr>
    </w:p>
    <w:p w14:paraId="6DB71B67" w14:textId="6D5C2D1E" w:rsidR="004252AE" w:rsidRDefault="004252AE" w:rsidP="004252AE">
      <w:pPr>
        <w:jc w:val="center"/>
        <w:rPr>
          <w:b/>
        </w:rPr>
      </w:pPr>
    </w:p>
    <w:p w14:paraId="043BC9DE" w14:textId="01DD4C60" w:rsidR="004252AE" w:rsidRDefault="004252AE" w:rsidP="004252AE">
      <w:pPr>
        <w:jc w:val="center"/>
        <w:rPr>
          <w:b/>
        </w:rPr>
      </w:pPr>
    </w:p>
    <w:p w14:paraId="5B9E0D46" w14:textId="147F32CE" w:rsidR="002F1BB5" w:rsidRPr="002F1BB5" w:rsidRDefault="002F1BB5" w:rsidP="004252AE">
      <w:pPr>
        <w:rPr>
          <w:rFonts w:cs="Arial"/>
          <w:b/>
          <w:sz w:val="24"/>
          <w:szCs w:val="24"/>
        </w:rPr>
      </w:pPr>
    </w:p>
    <w:sectPr w:rsidR="002F1BB5" w:rsidRPr="002F1BB5" w:rsidSect="00DC31A8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92941" w14:textId="77777777" w:rsidR="00BF7E1F" w:rsidRDefault="00BF7E1F" w:rsidP="00432108">
      <w:pPr>
        <w:spacing w:after="0" w:line="240" w:lineRule="auto"/>
      </w:pPr>
      <w:r>
        <w:separator/>
      </w:r>
    </w:p>
  </w:endnote>
  <w:endnote w:type="continuationSeparator" w:id="0">
    <w:p w14:paraId="07C903CF" w14:textId="77777777" w:rsidR="00BF7E1F" w:rsidRDefault="00BF7E1F" w:rsidP="00432108">
      <w:pPr>
        <w:spacing w:after="0" w:line="240" w:lineRule="auto"/>
      </w:pPr>
      <w:r>
        <w:continuationSeparator/>
      </w:r>
    </w:p>
  </w:endnote>
  <w:endnote w:type="continuationNotice" w:id="1">
    <w:p w14:paraId="3937A7F3" w14:textId="77777777" w:rsidR="00BF7E1F" w:rsidRDefault="00BF7E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9430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3C4D6" w14:textId="4E9D3811" w:rsidR="008A4EE2" w:rsidRDefault="008A4E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8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E59DA8" w14:textId="77777777" w:rsidR="008A4EE2" w:rsidRDefault="008A4E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DF1C6" w14:textId="77777777" w:rsidR="00BF7E1F" w:rsidRDefault="00BF7E1F" w:rsidP="00432108">
      <w:pPr>
        <w:spacing w:after="0" w:line="240" w:lineRule="auto"/>
      </w:pPr>
      <w:r>
        <w:separator/>
      </w:r>
    </w:p>
  </w:footnote>
  <w:footnote w:type="continuationSeparator" w:id="0">
    <w:p w14:paraId="3D977799" w14:textId="77777777" w:rsidR="00BF7E1F" w:rsidRDefault="00BF7E1F" w:rsidP="00432108">
      <w:pPr>
        <w:spacing w:after="0" w:line="240" w:lineRule="auto"/>
      </w:pPr>
      <w:r>
        <w:continuationSeparator/>
      </w:r>
    </w:p>
  </w:footnote>
  <w:footnote w:type="continuationNotice" w:id="1">
    <w:p w14:paraId="3AF862BD" w14:textId="77777777" w:rsidR="00BF7E1F" w:rsidRDefault="00BF7E1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261B0"/>
    <w:multiLevelType w:val="hybridMultilevel"/>
    <w:tmpl w:val="38E64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94931"/>
    <w:multiLevelType w:val="hybridMultilevel"/>
    <w:tmpl w:val="35266B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116002"/>
    <w:multiLevelType w:val="hybridMultilevel"/>
    <w:tmpl w:val="04A82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724EF2"/>
    <w:multiLevelType w:val="hybridMultilevel"/>
    <w:tmpl w:val="E960BD9E"/>
    <w:lvl w:ilvl="0" w:tplc="CCD0EFCC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3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Liverpool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9xd0em2x22iefd24pfpxbtvf5sw0wtfxa&quot;&gt;Warfarin Implementation Paper&lt;record-ids&gt;&lt;item&gt;1&lt;/item&gt;&lt;item&gt;2&lt;/item&gt;&lt;item&gt;3&lt;/item&gt;&lt;item&gt;4&lt;/item&gt;&lt;item&gt;5&lt;/item&gt;&lt;item&gt;7&lt;/item&gt;&lt;item&gt;8&lt;/item&gt;&lt;item&gt;12&lt;/item&gt;&lt;item&gt;13&lt;/item&gt;&lt;item&gt;14&lt;/item&gt;&lt;item&gt;15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/record-ids&gt;&lt;/item&gt;&lt;/Libraries&gt;"/>
    <w:docVar w:name="Total_Editing_Time" w:val="1"/>
  </w:docVars>
  <w:rsids>
    <w:rsidRoot w:val="00AE3EC3"/>
    <w:rsid w:val="000065A2"/>
    <w:rsid w:val="00011D09"/>
    <w:rsid w:val="000144FE"/>
    <w:rsid w:val="00037CCD"/>
    <w:rsid w:val="00041DD4"/>
    <w:rsid w:val="00050C0F"/>
    <w:rsid w:val="000535BA"/>
    <w:rsid w:val="00056015"/>
    <w:rsid w:val="0006364C"/>
    <w:rsid w:val="00064030"/>
    <w:rsid w:val="00066633"/>
    <w:rsid w:val="000716C6"/>
    <w:rsid w:val="00074F4C"/>
    <w:rsid w:val="000856D3"/>
    <w:rsid w:val="00087892"/>
    <w:rsid w:val="000965AF"/>
    <w:rsid w:val="000A349B"/>
    <w:rsid w:val="000B2CC9"/>
    <w:rsid w:val="000D5AD9"/>
    <w:rsid w:val="000E7DEC"/>
    <w:rsid w:val="00101D2C"/>
    <w:rsid w:val="0010692A"/>
    <w:rsid w:val="0011537F"/>
    <w:rsid w:val="0011701A"/>
    <w:rsid w:val="001175B1"/>
    <w:rsid w:val="00125DAC"/>
    <w:rsid w:val="00130BFE"/>
    <w:rsid w:val="00134370"/>
    <w:rsid w:val="0013739C"/>
    <w:rsid w:val="001515F1"/>
    <w:rsid w:val="001525D7"/>
    <w:rsid w:val="001545D3"/>
    <w:rsid w:val="001621C4"/>
    <w:rsid w:val="00162658"/>
    <w:rsid w:val="00171AEA"/>
    <w:rsid w:val="00172AAE"/>
    <w:rsid w:val="00183BD2"/>
    <w:rsid w:val="001856C3"/>
    <w:rsid w:val="00190AE4"/>
    <w:rsid w:val="001966BE"/>
    <w:rsid w:val="001A07E2"/>
    <w:rsid w:val="001C11BD"/>
    <w:rsid w:val="001D4D8E"/>
    <w:rsid w:val="001D5621"/>
    <w:rsid w:val="001D727E"/>
    <w:rsid w:val="001D728D"/>
    <w:rsid w:val="001E0183"/>
    <w:rsid w:val="001E0562"/>
    <w:rsid w:val="001E06F1"/>
    <w:rsid w:val="001E3D7E"/>
    <w:rsid w:val="00213295"/>
    <w:rsid w:val="002164E2"/>
    <w:rsid w:val="002217BA"/>
    <w:rsid w:val="00224A43"/>
    <w:rsid w:val="00224C42"/>
    <w:rsid w:val="00226695"/>
    <w:rsid w:val="00233604"/>
    <w:rsid w:val="00233A26"/>
    <w:rsid w:val="002367D8"/>
    <w:rsid w:val="002416C7"/>
    <w:rsid w:val="00243A65"/>
    <w:rsid w:val="00262131"/>
    <w:rsid w:val="002751A7"/>
    <w:rsid w:val="00276D50"/>
    <w:rsid w:val="00290991"/>
    <w:rsid w:val="002A42AB"/>
    <w:rsid w:val="002A7134"/>
    <w:rsid w:val="002A7524"/>
    <w:rsid w:val="002B38B8"/>
    <w:rsid w:val="002C2572"/>
    <w:rsid w:val="002C65C0"/>
    <w:rsid w:val="002C6E82"/>
    <w:rsid w:val="002D1B52"/>
    <w:rsid w:val="002D3881"/>
    <w:rsid w:val="002D5193"/>
    <w:rsid w:val="002D5435"/>
    <w:rsid w:val="002E2F8F"/>
    <w:rsid w:val="002E6C37"/>
    <w:rsid w:val="002F117B"/>
    <w:rsid w:val="002F1BB5"/>
    <w:rsid w:val="00305C30"/>
    <w:rsid w:val="00312B75"/>
    <w:rsid w:val="00312EEB"/>
    <w:rsid w:val="0031408B"/>
    <w:rsid w:val="00316AC3"/>
    <w:rsid w:val="00324E85"/>
    <w:rsid w:val="00327BF5"/>
    <w:rsid w:val="003346CD"/>
    <w:rsid w:val="00351D74"/>
    <w:rsid w:val="0036098A"/>
    <w:rsid w:val="00360A2F"/>
    <w:rsid w:val="00360D37"/>
    <w:rsid w:val="0036459A"/>
    <w:rsid w:val="0037486B"/>
    <w:rsid w:val="00376414"/>
    <w:rsid w:val="003779BD"/>
    <w:rsid w:val="00395319"/>
    <w:rsid w:val="003A20D1"/>
    <w:rsid w:val="003B7E95"/>
    <w:rsid w:val="003D1958"/>
    <w:rsid w:val="003E27DD"/>
    <w:rsid w:val="003E58B5"/>
    <w:rsid w:val="003F2512"/>
    <w:rsid w:val="003F5BD7"/>
    <w:rsid w:val="004144AC"/>
    <w:rsid w:val="0041456A"/>
    <w:rsid w:val="00421886"/>
    <w:rsid w:val="00424950"/>
    <w:rsid w:val="004252AE"/>
    <w:rsid w:val="00431DD0"/>
    <w:rsid w:val="00432108"/>
    <w:rsid w:val="0043224B"/>
    <w:rsid w:val="00445DE2"/>
    <w:rsid w:val="004500BA"/>
    <w:rsid w:val="00454676"/>
    <w:rsid w:val="004560B9"/>
    <w:rsid w:val="004610DE"/>
    <w:rsid w:val="00467216"/>
    <w:rsid w:val="004751D4"/>
    <w:rsid w:val="00481082"/>
    <w:rsid w:val="00483DFE"/>
    <w:rsid w:val="004940CB"/>
    <w:rsid w:val="004A25D7"/>
    <w:rsid w:val="004A2EE0"/>
    <w:rsid w:val="004A51B1"/>
    <w:rsid w:val="004C08AD"/>
    <w:rsid w:val="004C4E79"/>
    <w:rsid w:val="004C6CC7"/>
    <w:rsid w:val="004D3DE5"/>
    <w:rsid w:val="004F683A"/>
    <w:rsid w:val="0050055E"/>
    <w:rsid w:val="00502C11"/>
    <w:rsid w:val="00537951"/>
    <w:rsid w:val="00542B81"/>
    <w:rsid w:val="00544E0B"/>
    <w:rsid w:val="00547260"/>
    <w:rsid w:val="005472E6"/>
    <w:rsid w:val="005542AC"/>
    <w:rsid w:val="00571117"/>
    <w:rsid w:val="00580F51"/>
    <w:rsid w:val="00592ABD"/>
    <w:rsid w:val="005969D4"/>
    <w:rsid w:val="005B3B03"/>
    <w:rsid w:val="005C5E8B"/>
    <w:rsid w:val="005D3C74"/>
    <w:rsid w:val="005E6E79"/>
    <w:rsid w:val="005F1666"/>
    <w:rsid w:val="005F40FD"/>
    <w:rsid w:val="005F5F87"/>
    <w:rsid w:val="00615472"/>
    <w:rsid w:val="00623255"/>
    <w:rsid w:val="00627EFB"/>
    <w:rsid w:val="0063017B"/>
    <w:rsid w:val="006323AF"/>
    <w:rsid w:val="00632783"/>
    <w:rsid w:val="00634FFF"/>
    <w:rsid w:val="00640A4A"/>
    <w:rsid w:val="00662099"/>
    <w:rsid w:val="00662F64"/>
    <w:rsid w:val="00665C8F"/>
    <w:rsid w:val="00670670"/>
    <w:rsid w:val="00671A85"/>
    <w:rsid w:val="006724C4"/>
    <w:rsid w:val="00676F78"/>
    <w:rsid w:val="00685BB0"/>
    <w:rsid w:val="0069491F"/>
    <w:rsid w:val="006954CE"/>
    <w:rsid w:val="006A2B84"/>
    <w:rsid w:val="006B16B4"/>
    <w:rsid w:val="006B4669"/>
    <w:rsid w:val="006B7809"/>
    <w:rsid w:val="006D444B"/>
    <w:rsid w:val="006D53FD"/>
    <w:rsid w:val="006D6F17"/>
    <w:rsid w:val="006E381B"/>
    <w:rsid w:val="006E487C"/>
    <w:rsid w:val="006E6996"/>
    <w:rsid w:val="006F15BF"/>
    <w:rsid w:val="007032A9"/>
    <w:rsid w:val="00716FD1"/>
    <w:rsid w:val="00743914"/>
    <w:rsid w:val="00756344"/>
    <w:rsid w:val="007640FA"/>
    <w:rsid w:val="00782138"/>
    <w:rsid w:val="007870E5"/>
    <w:rsid w:val="00787C7A"/>
    <w:rsid w:val="0079692B"/>
    <w:rsid w:val="007A3880"/>
    <w:rsid w:val="007B2CEA"/>
    <w:rsid w:val="007B2E3B"/>
    <w:rsid w:val="007C1445"/>
    <w:rsid w:val="007C3739"/>
    <w:rsid w:val="007C4F23"/>
    <w:rsid w:val="007D1BC9"/>
    <w:rsid w:val="007D2D72"/>
    <w:rsid w:val="007D486F"/>
    <w:rsid w:val="007D7799"/>
    <w:rsid w:val="007E31F0"/>
    <w:rsid w:val="007E5051"/>
    <w:rsid w:val="007F2031"/>
    <w:rsid w:val="007F355C"/>
    <w:rsid w:val="007F4880"/>
    <w:rsid w:val="00802BF6"/>
    <w:rsid w:val="00810ED9"/>
    <w:rsid w:val="00815060"/>
    <w:rsid w:val="0081638E"/>
    <w:rsid w:val="00822000"/>
    <w:rsid w:val="00826D1C"/>
    <w:rsid w:val="00831092"/>
    <w:rsid w:val="008450A8"/>
    <w:rsid w:val="008508A2"/>
    <w:rsid w:val="00851E93"/>
    <w:rsid w:val="0085307C"/>
    <w:rsid w:val="00866785"/>
    <w:rsid w:val="008714B5"/>
    <w:rsid w:val="00877D64"/>
    <w:rsid w:val="00885C74"/>
    <w:rsid w:val="0089015E"/>
    <w:rsid w:val="008A3265"/>
    <w:rsid w:val="008A4EE2"/>
    <w:rsid w:val="008A65D6"/>
    <w:rsid w:val="008B1AD6"/>
    <w:rsid w:val="008B4DF4"/>
    <w:rsid w:val="008B4FD7"/>
    <w:rsid w:val="008C3B3C"/>
    <w:rsid w:val="008C3E7F"/>
    <w:rsid w:val="008C7396"/>
    <w:rsid w:val="008D0DAC"/>
    <w:rsid w:val="008D2BE4"/>
    <w:rsid w:val="008E548A"/>
    <w:rsid w:val="008F4AA4"/>
    <w:rsid w:val="00904174"/>
    <w:rsid w:val="00905547"/>
    <w:rsid w:val="009058DB"/>
    <w:rsid w:val="00906496"/>
    <w:rsid w:val="00907161"/>
    <w:rsid w:val="00907BCC"/>
    <w:rsid w:val="0091144E"/>
    <w:rsid w:val="009157C0"/>
    <w:rsid w:val="00921A78"/>
    <w:rsid w:val="00927B40"/>
    <w:rsid w:val="009338B1"/>
    <w:rsid w:val="00936425"/>
    <w:rsid w:val="00945ADA"/>
    <w:rsid w:val="009468DB"/>
    <w:rsid w:val="00987A66"/>
    <w:rsid w:val="009912D1"/>
    <w:rsid w:val="00992015"/>
    <w:rsid w:val="009B32D4"/>
    <w:rsid w:val="009B3BFD"/>
    <w:rsid w:val="009B5DBE"/>
    <w:rsid w:val="009C0C11"/>
    <w:rsid w:val="009C0E08"/>
    <w:rsid w:val="009C6652"/>
    <w:rsid w:val="009D36A1"/>
    <w:rsid w:val="009E180D"/>
    <w:rsid w:val="009E1ED6"/>
    <w:rsid w:val="009E2C22"/>
    <w:rsid w:val="00A02641"/>
    <w:rsid w:val="00A05B5E"/>
    <w:rsid w:val="00A1700A"/>
    <w:rsid w:val="00A2257A"/>
    <w:rsid w:val="00A3100B"/>
    <w:rsid w:val="00A35983"/>
    <w:rsid w:val="00A470BC"/>
    <w:rsid w:val="00A53C9B"/>
    <w:rsid w:val="00A76DAD"/>
    <w:rsid w:val="00A77725"/>
    <w:rsid w:val="00A80195"/>
    <w:rsid w:val="00A844D4"/>
    <w:rsid w:val="00A93370"/>
    <w:rsid w:val="00A9795A"/>
    <w:rsid w:val="00AA1889"/>
    <w:rsid w:val="00AA5796"/>
    <w:rsid w:val="00AA7ADA"/>
    <w:rsid w:val="00AB14FE"/>
    <w:rsid w:val="00AB31DD"/>
    <w:rsid w:val="00AB40CD"/>
    <w:rsid w:val="00AC3CD2"/>
    <w:rsid w:val="00AC5538"/>
    <w:rsid w:val="00AD5F20"/>
    <w:rsid w:val="00AE3EC3"/>
    <w:rsid w:val="00AF56C3"/>
    <w:rsid w:val="00B111D0"/>
    <w:rsid w:val="00B122D8"/>
    <w:rsid w:val="00B134B0"/>
    <w:rsid w:val="00B14037"/>
    <w:rsid w:val="00B226F8"/>
    <w:rsid w:val="00B264E8"/>
    <w:rsid w:val="00B30F80"/>
    <w:rsid w:val="00B35636"/>
    <w:rsid w:val="00B423D7"/>
    <w:rsid w:val="00B46D71"/>
    <w:rsid w:val="00B63F22"/>
    <w:rsid w:val="00B654F1"/>
    <w:rsid w:val="00B702B5"/>
    <w:rsid w:val="00B73897"/>
    <w:rsid w:val="00B75011"/>
    <w:rsid w:val="00B75D5F"/>
    <w:rsid w:val="00B8655C"/>
    <w:rsid w:val="00B871A3"/>
    <w:rsid w:val="00B87DCA"/>
    <w:rsid w:val="00B92D7F"/>
    <w:rsid w:val="00BA0B35"/>
    <w:rsid w:val="00BA448E"/>
    <w:rsid w:val="00BA50DC"/>
    <w:rsid w:val="00BA5998"/>
    <w:rsid w:val="00BB2594"/>
    <w:rsid w:val="00BB4954"/>
    <w:rsid w:val="00BC2C9C"/>
    <w:rsid w:val="00BD1E71"/>
    <w:rsid w:val="00BD377C"/>
    <w:rsid w:val="00BE1E16"/>
    <w:rsid w:val="00BE76A6"/>
    <w:rsid w:val="00BF7E1F"/>
    <w:rsid w:val="00C07F9B"/>
    <w:rsid w:val="00C14BAC"/>
    <w:rsid w:val="00C2195F"/>
    <w:rsid w:val="00C23A93"/>
    <w:rsid w:val="00C45339"/>
    <w:rsid w:val="00C7183A"/>
    <w:rsid w:val="00C75A4A"/>
    <w:rsid w:val="00C77BBC"/>
    <w:rsid w:val="00C807EB"/>
    <w:rsid w:val="00C90595"/>
    <w:rsid w:val="00C925EC"/>
    <w:rsid w:val="00C93078"/>
    <w:rsid w:val="00C970A7"/>
    <w:rsid w:val="00CA75B9"/>
    <w:rsid w:val="00CB65F4"/>
    <w:rsid w:val="00CD170A"/>
    <w:rsid w:val="00CD1A5B"/>
    <w:rsid w:val="00CD2195"/>
    <w:rsid w:val="00CF5E88"/>
    <w:rsid w:val="00D02716"/>
    <w:rsid w:val="00D120C8"/>
    <w:rsid w:val="00D12510"/>
    <w:rsid w:val="00D17ACF"/>
    <w:rsid w:val="00D20DF6"/>
    <w:rsid w:val="00D20F94"/>
    <w:rsid w:val="00D242D0"/>
    <w:rsid w:val="00D31507"/>
    <w:rsid w:val="00D315C1"/>
    <w:rsid w:val="00D33357"/>
    <w:rsid w:val="00D35D55"/>
    <w:rsid w:val="00D425C2"/>
    <w:rsid w:val="00D452D9"/>
    <w:rsid w:val="00D46CA1"/>
    <w:rsid w:val="00D46DB1"/>
    <w:rsid w:val="00D54B53"/>
    <w:rsid w:val="00D70076"/>
    <w:rsid w:val="00D71657"/>
    <w:rsid w:val="00D80434"/>
    <w:rsid w:val="00D87543"/>
    <w:rsid w:val="00D9156A"/>
    <w:rsid w:val="00DA64D4"/>
    <w:rsid w:val="00DB0457"/>
    <w:rsid w:val="00DB34F9"/>
    <w:rsid w:val="00DB4E1C"/>
    <w:rsid w:val="00DC31A8"/>
    <w:rsid w:val="00DC414B"/>
    <w:rsid w:val="00DC58F2"/>
    <w:rsid w:val="00DE2F05"/>
    <w:rsid w:val="00DF787E"/>
    <w:rsid w:val="00E013E7"/>
    <w:rsid w:val="00E070DD"/>
    <w:rsid w:val="00E14FF8"/>
    <w:rsid w:val="00E25897"/>
    <w:rsid w:val="00E31909"/>
    <w:rsid w:val="00E42C7F"/>
    <w:rsid w:val="00E54BE8"/>
    <w:rsid w:val="00E5581F"/>
    <w:rsid w:val="00E55948"/>
    <w:rsid w:val="00E65DA6"/>
    <w:rsid w:val="00E66B4A"/>
    <w:rsid w:val="00E679D8"/>
    <w:rsid w:val="00E7161D"/>
    <w:rsid w:val="00E7314B"/>
    <w:rsid w:val="00E87EF1"/>
    <w:rsid w:val="00E93D60"/>
    <w:rsid w:val="00EA06A7"/>
    <w:rsid w:val="00EA078F"/>
    <w:rsid w:val="00EA2FD5"/>
    <w:rsid w:val="00EA4575"/>
    <w:rsid w:val="00EA571F"/>
    <w:rsid w:val="00EC3061"/>
    <w:rsid w:val="00EC44CE"/>
    <w:rsid w:val="00EC5FFC"/>
    <w:rsid w:val="00EC6C56"/>
    <w:rsid w:val="00ED0046"/>
    <w:rsid w:val="00ED4B70"/>
    <w:rsid w:val="00ED6C56"/>
    <w:rsid w:val="00EE391C"/>
    <w:rsid w:val="00EE732E"/>
    <w:rsid w:val="00EF2A3F"/>
    <w:rsid w:val="00F0005C"/>
    <w:rsid w:val="00F06C27"/>
    <w:rsid w:val="00F13CDB"/>
    <w:rsid w:val="00F15175"/>
    <w:rsid w:val="00F248D0"/>
    <w:rsid w:val="00F27A64"/>
    <w:rsid w:val="00F3700C"/>
    <w:rsid w:val="00F37A04"/>
    <w:rsid w:val="00F40193"/>
    <w:rsid w:val="00F45ED5"/>
    <w:rsid w:val="00F47869"/>
    <w:rsid w:val="00F5288B"/>
    <w:rsid w:val="00F5363B"/>
    <w:rsid w:val="00F647C3"/>
    <w:rsid w:val="00F659E2"/>
    <w:rsid w:val="00F70116"/>
    <w:rsid w:val="00F7434C"/>
    <w:rsid w:val="00F84C24"/>
    <w:rsid w:val="00F95402"/>
    <w:rsid w:val="00FA33AF"/>
    <w:rsid w:val="00FB50B3"/>
    <w:rsid w:val="00FC625C"/>
    <w:rsid w:val="00FD32A6"/>
    <w:rsid w:val="00FD4C9B"/>
    <w:rsid w:val="00FD5914"/>
    <w:rsid w:val="00FD6B4A"/>
    <w:rsid w:val="00FD7817"/>
    <w:rsid w:val="00FE2367"/>
    <w:rsid w:val="00FE2753"/>
    <w:rsid w:val="00FE5EDF"/>
    <w:rsid w:val="00FF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F3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EC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8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F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0F51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580F5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C58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ixed-citation">
    <w:name w:val="mixed-citation"/>
    <w:basedOn w:val="DefaultParagraphFont"/>
    <w:rsid w:val="00E66B4A"/>
  </w:style>
  <w:style w:type="character" w:customStyle="1" w:styleId="ref-title">
    <w:name w:val="ref-title"/>
    <w:basedOn w:val="DefaultParagraphFont"/>
    <w:rsid w:val="00E66B4A"/>
  </w:style>
  <w:style w:type="character" w:customStyle="1" w:styleId="ref-journal">
    <w:name w:val="ref-journal"/>
    <w:basedOn w:val="DefaultParagraphFont"/>
    <w:rsid w:val="00E66B4A"/>
  </w:style>
  <w:style w:type="character" w:customStyle="1" w:styleId="ref-vol">
    <w:name w:val="ref-vol"/>
    <w:basedOn w:val="DefaultParagraphFont"/>
    <w:rsid w:val="00E66B4A"/>
  </w:style>
  <w:style w:type="paragraph" w:customStyle="1" w:styleId="EndNoteBibliographyTitle">
    <w:name w:val="EndNote Bibliography Title"/>
    <w:basedOn w:val="Normal"/>
    <w:link w:val="EndNoteBibliographyTitleChar"/>
    <w:rsid w:val="009338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8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8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8B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38B1"/>
    <w:rPr>
      <w:color w:val="0000FF" w:themeColor="hyperlink"/>
      <w:u w:val="single"/>
    </w:rPr>
  </w:style>
  <w:style w:type="character" w:customStyle="1" w:styleId="holder">
    <w:name w:val="holder"/>
    <w:basedOn w:val="DefaultParagraphFont"/>
    <w:rsid w:val="00351D74"/>
  </w:style>
  <w:style w:type="character" w:styleId="FollowedHyperlink">
    <w:name w:val="FollowedHyperlink"/>
    <w:basedOn w:val="DefaultParagraphFont"/>
    <w:uiPriority w:val="99"/>
    <w:semiHidden/>
    <w:unhideWhenUsed/>
    <w:rsid w:val="00130BF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2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01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01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1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D72"/>
    <w:pPr>
      <w:spacing w:after="20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D72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108"/>
  </w:style>
  <w:style w:type="paragraph" w:styleId="Footer">
    <w:name w:val="footer"/>
    <w:basedOn w:val="Normal"/>
    <w:link w:val="FooterChar"/>
    <w:uiPriority w:val="99"/>
    <w:unhideWhenUsed/>
    <w:rsid w:val="0043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108"/>
  </w:style>
  <w:style w:type="paragraph" w:customStyle="1" w:styleId="Title1">
    <w:name w:val="Title1"/>
    <w:basedOn w:val="Normal"/>
    <w:rsid w:val="0079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79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79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7969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9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4B53"/>
    <w:pPr>
      <w:spacing w:after="0" w:line="240" w:lineRule="auto"/>
    </w:pPr>
  </w:style>
  <w:style w:type="table" w:styleId="TableGrid">
    <w:name w:val="Table Grid"/>
    <w:basedOn w:val="TableNormal"/>
    <w:uiPriority w:val="59"/>
    <w:rsid w:val="00685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1BB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84C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EC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8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F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0F51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580F5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C58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ixed-citation">
    <w:name w:val="mixed-citation"/>
    <w:basedOn w:val="DefaultParagraphFont"/>
    <w:rsid w:val="00E66B4A"/>
  </w:style>
  <w:style w:type="character" w:customStyle="1" w:styleId="ref-title">
    <w:name w:val="ref-title"/>
    <w:basedOn w:val="DefaultParagraphFont"/>
    <w:rsid w:val="00E66B4A"/>
  </w:style>
  <w:style w:type="character" w:customStyle="1" w:styleId="ref-journal">
    <w:name w:val="ref-journal"/>
    <w:basedOn w:val="DefaultParagraphFont"/>
    <w:rsid w:val="00E66B4A"/>
  </w:style>
  <w:style w:type="character" w:customStyle="1" w:styleId="ref-vol">
    <w:name w:val="ref-vol"/>
    <w:basedOn w:val="DefaultParagraphFont"/>
    <w:rsid w:val="00E66B4A"/>
  </w:style>
  <w:style w:type="paragraph" w:customStyle="1" w:styleId="EndNoteBibliographyTitle">
    <w:name w:val="EndNote Bibliography Title"/>
    <w:basedOn w:val="Normal"/>
    <w:link w:val="EndNoteBibliographyTitleChar"/>
    <w:rsid w:val="009338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8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8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8B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38B1"/>
    <w:rPr>
      <w:color w:val="0000FF" w:themeColor="hyperlink"/>
      <w:u w:val="single"/>
    </w:rPr>
  </w:style>
  <w:style w:type="character" w:customStyle="1" w:styleId="holder">
    <w:name w:val="holder"/>
    <w:basedOn w:val="DefaultParagraphFont"/>
    <w:rsid w:val="00351D74"/>
  </w:style>
  <w:style w:type="character" w:styleId="FollowedHyperlink">
    <w:name w:val="FollowedHyperlink"/>
    <w:basedOn w:val="DefaultParagraphFont"/>
    <w:uiPriority w:val="99"/>
    <w:semiHidden/>
    <w:unhideWhenUsed/>
    <w:rsid w:val="00130BF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2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01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01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1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D72"/>
    <w:pPr>
      <w:spacing w:after="20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D72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108"/>
  </w:style>
  <w:style w:type="paragraph" w:styleId="Footer">
    <w:name w:val="footer"/>
    <w:basedOn w:val="Normal"/>
    <w:link w:val="FooterChar"/>
    <w:uiPriority w:val="99"/>
    <w:unhideWhenUsed/>
    <w:rsid w:val="0043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108"/>
  </w:style>
  <w:style w:type="paragraph" w:customStyle="1" w:styleId="Title1">
    <w:name w:val="Title1"/>
    <w:basedOn w:val="Normal"/>
    <w:rsid w:val="0079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79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79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7969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9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4B53"/>
    <w:pPr>
      <w:spacing w:after="0" w:line="240" w:lineRule="auto"/>
    </w:pPr>
  </w:style>
  <w:style w:type="table" w:styleId="TableGrid">
    <w:name w:val="Table Grid"/>
    <w:basedOn w:val="TableNormal"/>
    <w:uiPriority w:val="59"/>
    <w:rsid w:val="00685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1BB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84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8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359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228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F8D7B3-9496-420D-AA31-2F3E3B3DF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3</Words>
  <Characters>4757</Characters>
  <Application>Microsoft Office Word</Application>
  <DocSecurity>0</DocSecurity>
  <Lines>250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rgensen, Andrea</dc:creator>
  <cp:lastModifiedBy>ETINAMBACAN</cp:lastModifiedBy>
  <cp:revision>3</cp:revision>
  <dcterms:created xsi:type="dcterms:W3CDTF">2019-03-14T16:08:00Z</dcterms:created>
  <dcterms:modified xsi:type="dcterms:W3CDTF">2019-03-16T11:42:00Z</dcterms:modified>
</cp:coreProperties>
</file>